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852"/>
        <w:tblW w:w="103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1430"/>
        <w:gridCol w:w="1120"/>
        <w:gridCol w:w="1000"/>
        <w:gridCol w:w="1000"/>
        <w:gridCol w:w="1000"/>
        <w:gridCol w:w="1000"/>
        <w:gridCol w:w="1200"/>
      </w:tblGrid>
      <w:tr w:rsidR="009C4A82" w:rsidRPr="002F746C" w:rsidTr="009C4A82">
        <w:trPr>
          <w:cantSplit/>
        </w:trPr>
        <w:tc>
          <w:tcPr>
            <w:tcW w:w="2610" w:type="dxa"/>
            <w:vMerge w:val="restart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bottom"/>
          </w:tcPr>
          <w:p w:rsidR="009C4A82" w:rsidRPr="009C4A82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bookmarkStart w:id="0" w:name="_GoBack"/>
            <w:bookmarkEnd w:id="0"/>
            <w:r w:rsidRPr="009C4A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CN Population</w:t>
            </w:r>
          </w:p>
        </w:tc>
        <w:tc>
          <w:tcPr>
            <w:tcW w:w="2550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9C4A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Internal Controls</w:t>
            </w:r>
          </w:p>
        </w:tc>
        <w:tc>
          <w:tcPr>
            <w:tcW w:w="5200" w:type="dxa"/>
            <w:gridSpan w:val="5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9C4A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CN Viruses</w:t>
            </w:r>
          </w:p>
        </w:tc>
      </w:tr>
      <w:tr w:rsidR="009C4A82" w:rsidRPr="002F746C" w:rsidTr="009C4A82">
        <w:trPr>
          <w:cantSplit/>
        </w:trPr>
        <w:tc>
          <w:tcPr>
            <w:tcW w:w="2610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HgFAR1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GAPDH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C4A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cNV</w:t>
            </w:r>
            <w:proofErr w:type="spellEnd"/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C4A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cPV</w:t>
            </w:r>
            <w:proofErr w:type="spellEnd"/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C4A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cRV</w:t>
            </w:r>
            <w:proofErr w:type="spellEnd"/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C4A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cTV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bCNV-5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.1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.8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5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9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.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7/Williams8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8/Williams8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8/Peki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10/Williams8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2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7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7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9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9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20</w:t>
            </w: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7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5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25</w:t>
            </w: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50</w:t>
            </w: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2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2/soybea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2/tomat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9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9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7 (a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5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7 (b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3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8 (a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0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8 (b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8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7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8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7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7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N20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9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22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.38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.53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3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5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6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3</w:t>
            </w:r>
          </w:p>
        </w:tc>
      </w:tr>
      <w:tr w:rsidR="009C4A82" w:rsidRPr="009C4A82" w:rsidTr="009C4A82">
        <w:trPr>
          <w:cantSplit/>
        </w:trPr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firstLine="4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D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L1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.98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.04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9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2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9C4A82" w:rsidRDefault="009C4A82" w:rsidP="009C4A8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4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C4A82" w:rsidRPr="00607D2E" w:rsidTr="009C4A82">
        <w:trPr>
          <w:cantSplit/>
        </w:trPr>
        <w:tc>
          <w:tcPr>
            <w:tcW w:w="10360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9C4A82" w:rsidRPr="00607D2E" w:rsidRDefault="009C4A82" w:rsidP="009C4A82">
            <w:pPr>
              <w:spacing w:line="256" w:lineRule="auto"/>
              <w:ind w:hanging="111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1196A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2"/>
                <w:sz w:val="24"/>
                <w:szCs w:val="24"/>
                <w:vertAlign w:val="superscript"/>
              </w:rPr>
              <w:t xml:space="preserve">a </w:t>
            </w:r>
            <w:r w:rsidRPr="00607D2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Samples are maintained in NCSU greenhouses; all other samples are from MU greenhouses</w:t>
            </w:r>
          </w:p>
          <w:p w:rsidR="009C4A82" w:rsidRPr="00607D2E" w:rsidRDefault="009C4A82" w:rsidP="009C4A82">
            <w:pPr>
              <w:spacing w:line="256" w:lineRule="auto"/>
              <w:ind w:hanging="111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07D2E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2"/>
                <w:sz w:val="24"/>
                <w:szCs w:val="24"/>
                <w:vertAlign w:val="superscript"/>
              </w:rPr>
              <w:t xml:space="preserve">b </w:t>
            </w:r>
            <w:r w:rsidRPr="00607D2E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virus not detected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ND)</w:t>
            </w:r>
          </w:p>
        </w:tc>
      </w:tr>
    </w:tbl>
    <w:p w:rsidR="001E50E8" w:rsidRDefault="001E50E8"/>
    <w:sectPr w:rsidR="001E5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A82"/>
    <w:rsid w:val="001E50E8"/>
    <w:rsid w:val="009C4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0D189F-399D-459D-ABC9-A813F8BBA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4A82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L. Ruark</dc:creator>
  <cp:keywords/>
  <dc:description/>
  <cp:lastModifiedBy>Casey L. Ruark</cp:lastModifiedBy>
  <cp:revision>1</cp:revision>
  <dcterms:created xsi:type="dcterms:W3CDTF">2016-10-21T19:29:00Z</dcterms:created>
  <dcterms:modified xsi:type="dcterms:W3CDTF">2016-10-21T19:30:00Z</dcterms:modified>
</cp:coreProperties>
</file>